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02" w:type="dxa"/>
        <w:tblLook w:val="04A0" w:firstRow="1" w:lastRow="0" w:firstColumn="1" w:lastColumn="0" w:noHBand="0" w:noVBand="1"/>
      </w:tblPr>
      <w:tblGrid>
        <w:gridCol w:w="3087"/>
        <w:gridCol w:w="1225"/>
        <w:gridCol w:w="955"/>
        <w:gridCol w:w="1122"/>
        <w:gridCol w:w="1122"/>
        <w:gridCol w:w="1122"/>
        <w:gridCol w:w="1269"/>
      </w:tblGrid>
      <w:tr w:rsidR="00B747E0" w:rsidRPr="00B747E0" w14:paraId="699CF8D1" w14:textId="77777777" w:rsidTr="00CF59EC">
        <w:trPr>
          <w:trHeight w:val="420"/>
        </w:trPr>
        <w:tc>
          <w:tcPr>
            <w:tcW w:w="9902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BD48C2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nimals Used for Aβ42 Immunohistochemistry-Amygdala</w:t>
            </w:r>
          </w:p>
        </w:tc>
      </w:tr>
      <w:tr w:rsidR="00B747E0" w:rsidRPr="00B747E0" w14:paraId="54F47390" w14:textId="77777777" w:rsidTr="00CF59EC">
        <w:trPr>
          <w:trHeight w:val="331"/>
        </w:trPr>
        <w:tc>
          <w:tcPr>
            <w:tcW w:w="3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2488F" w14:textId="11E7138B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erin</w:t>
            </w:r>
            <w:r w:rsidR="00CF5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</w:t>
            </w:r>
            <w:r w:rsidRPr="00B747E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al Diet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67F99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enotype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79EEC4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9BB67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 Months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75555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 Months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15B78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 Months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EF047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 Months</w:t>
            </w:r>
          </w:p>
        </w:tc>
      </w:tr>
      <w:tr w:rsidR="00B747E0" w:rsidRPr="00B747E0" w14:paraId="22656969" w14:textId="77777777" w:rsidTr="00CF59EC">
        <w:trPr>
          <w:trHeight w:val="331"/>
        </w:trPr>
        <w:tc>
          <w:tcPr>
            <w:tcW w:w="30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235C1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rol Diet</w:t>
            </w:r>
          </w:p>
        </w:tc>
        <w:tc>
          <w:tcPr>
            <w:tcW w:w="12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500D0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B747E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pp</w:t>
            </w:r>
            <w:r w:rsidRPr="00B747E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NL</w:t>
            </w:r>
            <w:proofErr w:type="spellEnd"/>
            <w:r w:rsidRPr="00B747E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-G-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CDAEA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B73B6B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F4DBE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62BA4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52692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  <w:tr w:rsidR="00B747E0" w:rsidRPr="00B747E0" w14:paraId="1833AED8" w14:textId="77777777" w:rsidTr="00CF59EC">
        <w:trPr>
          <w:trHeight w:val="331"/>
        </w:trPr>
        <w:tc>
          <w:tcPr>
            <w:tcW w:w="30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89A7BB" w14:textId="77777777" w:rsidR="00B747E0" w:rsidRPr="00B747E0" w:rsidRDefault="00B747E0" w:rsidP="00B74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F46874" w14:textId="77777777" w:rsidR="00B747E0" w:rsidRPr="00B747E0" w:rsidRDefault="00B747E0" w:rsidP="00B747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581AD5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A3E69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9249A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DF55A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A2329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B747E0" w:rsidRPr="00B747E0" w14:paraId="6AF5C369" w14:textId="77777777" w:rsidTr="00CF59EC">
        <w:trPr>
          <w:trHeight w:val="365"/>
        </w:trPr>
        <w:tc>
          <w:tcPr>
            <w:tcW w:w="30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761DF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oline Supplemented Diet</w:t>
            </w:r>
          </w:p>
        </w:tc>
        <w:tc>
          <w:tcPr>
            <w:tcW w:w="12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273D7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B747E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pp</w:t>
            </w:r>
            <w:r w:rsidRPr="00B747E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NL</w:t>
            </w:r>
            <w:proofErr w:type="spellEnd"/>
            <w:r w:rsidRPr="00B747E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-G-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2D20D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1197B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B7EF0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1B5BF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64444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  <w:tr w:rsidR="00B747E0" w:rsidRPr="00B747E0" w14:paraId="11C13DC4" w14:textId="77777777" w:rsidTr="00CF59EC">
        <w:trPr>
          <w:trHeight w:val="331"/>
        </w:trPr>
        <w:tc>
          <w:tcPr>
            <w:tcW w:w="30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5683C2" w14:textId="77777777" w:rsidR="00B747E0" w:rsidRPr="00B747E0" w:rsidRDefault="00B747E0" w:rsidP="00B74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09A9FB" w14:textId="77777777" w:rsidR="00B747E0" w:rsidRPr="00B747E0" w:rsidRDefault="00B747E0" w:rsidP="00B747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AC971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EC3ED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F26B2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C856E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67B615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  <w:tr w:rsidR="00B747E0" w:rsidRPr="00B747E0" w14:paraId="547A86C2" w14:textId="77777777" w:rsidTr="00CF59EC">
        <w:trPr>
          <w:trHeight w:val="365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3E87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8EF8" w14:textId="77777777" w:rsidR="00B747E0" w:rsidRPr="00B747E0" w:rsidRDefault="00B747E0" w:rsidP="00B747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9657" w14:textId="77777777" w:rsidR="00B747E0" w:rsidRPr="00B747E0" w:rsidRDefault="00B747E0" w:rsidP="00B747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3DB5" w14:textId="77777777" w:rsidR="00B747E0" w:rsidRPr="00B747E0" w:rsidRDefault="00B747E0" w:rsidP="00B747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01C7" w14:textId="77777777" w:rsidR="00B747E0" w:rsidRPr="00B747E0" w:rsidRDefault="00B747E0" w:rsidP="00B747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EB88" w14:textId="77777777" w:rsidR="00B747E0" w:rsidRPr="00B747E0" w:rsidRDefault="00B747E0" w:rsidP="00B747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C21C" w14:textId="77777777" w:rsidR="00B747E0" w:rsidRPr="00B747E0" w:rsidRDefault="00B747E0" w:rsidP="00B747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747E0" w:rsidRPr="00B747E0" w14:paraId="78F51F22" w14:textId="77777777" w:rsidTr="00CF59EC">
        <w:trPr>
          <w:trHeight w:val="420"/>
        </w:trPr>
        <w:tc>
          <w:tcPr>
            <w:tcW w:w="9902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90B177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nimals Used for Aβ42 Immunohistochemistry-Cortex</w:t>
            </w:r>
          </w:p>
        </w:tc>
      </w:tr>
      <w:tr w:rsidR="00B747E0" w:rsidRPr="00B747E0" w14:paraId="1D6D451D" w14:textId="77777777" w:rsidTr="00CF59EC">
        <w:trPr>
          <w:trHeight w:val="331"/>
        </w:trPr>
        <w:tc>
          <w:tcPr>
            <w:tcW w:w="3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853C2" w14:textId="68E563E1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erin</w:t>
            </w:r>
            <w:r w:rsidR="00CF5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</w:t>
            </w:r>
            <w:r w:rsidRPr="00B747E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al Diet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235C9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enotype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620AF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0AA0C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 Months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86B58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 Months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AF8C5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 Months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66353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 Months</w:t>
            </w:r>
          </w:p>
        </w:tc>
      </w:tr>
      <w:tr w:rsidR="00B747E0" w:rsidRPr="00B747E0" w14:paraId="29B95D7F" w14:textId="77777777" w:rsidTr="00CF59EC">
        <w:trPr>
          <w:trHeight w:val="331"/>
        </w:trPr>
        <w:tc>
          <w:tcPr>
            <w:tcW w:w="30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13AD6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rol Diet</w:t>
            </w:r>
          </w:p>
        </w:tc>
        <w:tc>
          <w:tcPr>
            <w:tcW w:w="12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ADA4A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B747E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pp</w:t>
            </w:r>
            <w:r w:rsidRPr="00B747E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NL</w:t>
            </w:r>
            <w:proofErr w:type="spellEnd"/>
            <w:r w:rsidRPr="00B747E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-G-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52BB6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AD55B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80829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DC95C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2BEAB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</w:tr>
      <w:tr w:rsidR="00B747E0" w:rsidRPr="00B747E0" w14:paraId="0BD1B6EB" w14:textId="77777777" w:rsidTr="00CF59EC">
        <w:trPr>
          <w:trHeight w:val="331"/>
        </w:trPr>
        <w:tc>
          <w:tcPr>
            <w:tcW w:w="30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448D87" w14:textId="77777777" w:rsidR="00B747E0" w:rsidRPr="00B747E0" w:rsidRDefault="00B747E0" w:rsidP="00B74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F65D52" w14:textId="77777777" w:rsidR="00B747E0" w:rsidRPr="00B747E0" w:rsidRDefault="00B747E0" w:rsidP="00B747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6CE22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FEC2CB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3DACA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6D205E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F9DB4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B747E0" w:rsidRPr="00B747E0" w14:paraId="297288BB" w14:textId="77777777" w:rsidTr="00CF59EC">
        <w:trPr>
          <w:trHeight w:val="331"/>
        </w:trPr>
        <w:tc>
          <w:tcPr>
            <w:tcW w:w="30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31583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oline Supplemented Diet</w:t>
            </w:r>
          </w:p>
        </w:tc>
        <w:tc>
          <w:tcPr>
            <w:tcW w:w="12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D08A5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B747E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pp</w:t>
            </w:r>
            <w:r w:rsidRPr="00B747E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NL</w:t>
            </w:r>
            <w:proofErr w:type="spellEnd"/>
            <w:r w:rsidRPr="00B747E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-G-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19BC6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1E241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1C3F6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78105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D6FB0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  <w:tr w:rsidR="00B747E0" w:rsidRPr="00B747E0" w14:paraId="0C73BC7F" w14:textId="77777777" w:rsidTr="00CF59EC">
        <w:trPr>
          <w:trHeight w:val="331"/>
        </w:trPr>
        <w:tc>
          <w:tcPr>
            <w:tcW w:w="30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F446F3" w14:textId="77777777" w:rsidR="00B747E0" w:rsidRPr="00B747E0" w:rsidRDefault="00B747E0" w:rsidP="00B74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52AA07" w14:textId="77777777" w:rsidR="00B747E0" w:rsidRPr="00B747E0" w:rsidRDefault="00B747E0" w:rsidP="00B747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18889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FE03D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A5049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6EF58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8A8E3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  <w:tr w:rsidR="00B747E0" w:rsidRPr="00B747E0" w14:paraId="75E1884A" w14:textId="77777777" w:rsidTr="00CF59EC">
        <w:trPr>
          <w:trHeight w:val="331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182C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2721" w14:textId="77777777" w:rsidR="00B747E0" w:rsidRPr="00B747E0" w:rsidRDefault="00B747E0" w:rsidP="00B747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D9FA" w14:textId="77777777" w:rsidR="00B747E0" w:rsidRPr="00B747E0" w:rsidRDefault="00B747E0" w:rsidP="00B747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467B" w14:textId="77777777" w:rsidR="00B747E0" w:rsidRPr="00B747E0" w:rsidRDefault="00B747E0" w:rsidP="00B747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9D6D" w14:textId="77777777" w:rsidR="00B747E0" w:rsidRPr="00B747E0" w:rsidRDefault="00B747E0" w:rsidP="00B747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0FAE" w14:textId="77777777" w:rsidR="00B747E0" w:rsidRPr="00B747E0" w:rsidRDefault="00B747E0" w:rsidP="00B747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38B7" w14:textId="77777777" w:rsidR="00B747E0" w:rsidRPr="00B747E0" w:rsidRDefault="00B747E0" w:rsidP="00B747E0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747E0" w:rsidRPr="00B747E0" w14:paraId="0A2CC968" w14:textId="77777777" w:rsidTr="00CF59EC">
        <w:trPr>
          <w:trHeight w:val="420"/>
        </w:trPr>
        <w:tc>
          <w:tcPr>
            <w:tcW w:w="9902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36677B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nimals Used for Aβ42 Immunohistochemistry-Hippocampus</w:t>
            </w:r>
          </w:p>
        </w:tc>
      </w:tr>
      <w:tr w:rsidR="00B747E0" w:rsidRPr="00B747E0" w14:paraId="41931BA5" w14:textId="77777777" w:rsidTr="00CF59EC">
        <w:trPr>
          <w:trHeight w:val="331"/>
        </w:trPr>
        <w:tc>
          <w:tcPr>
            <w:tcW w:w="3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74796" w14:textId="4335AB45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erin</w:t>
            </w:r>
            <w:r w:rsidR="00CF5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</w:t>
            </w:r>
            <w:r w:rsidRPr="00B747E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al Diet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23729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enotype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AE87F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650B7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 Months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34AA2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 Months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2EDA2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 Months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35650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 Months</w:t>
            </w:r>
          </w:p>
        </w:tc>
      </w:tr>
      <w:tr w:rsidR="00B747E0" w:rsidRPr="00B747E0" w14:paraId="13259B82" w14:textId="77777777" w:rsidTr="00CF59EC">
        <w:trPr>
          <w:trHeight w:val="331"/>
        </w:trPr>
        <w:tc>
          <w:tcPr>
            <w:tcW w:w="30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867F3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rol Diet</w:t>
            </w:r>
          </w:p>
        </w:tc>
        <w:tc>
          <w:tcPr>
            <w:tcW w:w="12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8BB68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B747E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pp</w:t>
            </w:r>
            <w:r w:rsidRPr="00B747E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NL</w:t>
            </w:r>
            <w:proofErr w:type="spellEnd"/>
            <w:r w:rsidRPr="00B747E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-G-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A4E5C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D077F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57870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A50B4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6F86E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</w:tr>
      <w:tr w:rsidR="00B747E0" w:rsidRPr="00B747E0" w14:paraId="533071D7" w14:textId="77777777" w:rsidTr="00CF59EC">
        <w:trPr>
          <w:trHeight w:val="331"/>
        </w:trPr>
        <w:tc>
          <w:tcPr>
            <w:tcW w:w="30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CB9455" w14:textId="77777777" w:rsidR="00B747E0" w:rsidRPr="00B747E0" w:rsidRDefault="00B747E0" w:rsidP="00B74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064D02" w14:textId="77777777" w:rsidR="00B747E0" w:rsidRPr="00B747E0" w:rsidRDefault="00B747E0" w:rsidP="00B747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50E2E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DED59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76C16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A7277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61D58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B747E0" w:rsidRPr="00B747E0" w14:paraId="7A13D994" w14:textId="77777777" w:rsidTr="00CF59EC">
        <w:trPr>
          <w:trHeight w:val="331"/>
        </w:trPr>
        <w:tc>
          <w:tcPr>
            <w:tcW w:w="30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C19C7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oline Supplemented Diet</w:t>
            </w:r>
          </w:p>
        </w:tc>
        <w:tc>
          <w:tcPr>
            <w:tcW w:w="12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5A483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B747E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pp</w:t>
            </w:r>
            <w:r w:rsidRPr="00B747E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NL</w:t>
            </w:r>
            <w:proofErr w:type="spellEnd"/>
            <w:r w:rsidRPr="00B747E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-G-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4F86C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B4856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2E3E1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D2A5E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F4D43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  <w:tr w:rsidR="00B747E0" w:rsidRPr="00B747E0" w14:paraId="52E6F83D" w14:textId="77777777" w:rsidTr="00CF59EC">
        <w:trPr>
          <w:trHeight w:val="331"/>
        </w:trPr>
        <w:tc>
          <w:tcPr>
            <w:tcW w:w="30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8F0597" w14:textId="77777777" w:rsidR="00B747E0" w:rsidRPr="00B747E0" w:rsidRDefault="00B747E0" w:rsidP="00B74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D65164" w14:textId="77777777" w:rsidR="00B747E0" w:rsidRPr="00B747E0" w:rsidRDefault="00B747E0" w:rsidP="00B747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D3383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DD552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D957C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CA910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E9DC1" w14:textId="77777777" w:rsidR="00B747E0" w:rsidRPr="00B747E0" w:rsidRDefault="00B747E0" w:rsidP="00B74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47E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</w:tbl>
    <w:p w14:paraId="62F28B05" w14:textId="4A2553D5" w:rsidR="00BF3E8B" w:rsidRDefault="00BF3E8B"/>
    <w:sectPr w:rsidR="00BF3E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157"/>
    <w:rsid w:val="00074F24"/>
    <w:rsid w:val="00222D83"/>
    <w:rsid w:val="00462EEB"/>
    <w:rsid w:val="00537594"/>
    <w:rsid w:val="008E0157"/>
    <w:rsid w:val="00B747E0"/>
    <w:rsid w:val="00BF3E8B"/>
    <w:rsid w:val="00CF59EC"/>
    <w:rsid w:val="00DA5318"/>
    <w:rsid w:val="00E70D5A"/>
    <w:rsid w:val="00F5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1948F"/>
  <w15:chartTrackingRefBased/>
  <w15:docId w15:val="{551E832E-E3E4-4C13-835F-E776631BF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5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ellio</dc:creator>
  <cp:keywords/>
  <dc:description/>
  <cp:lastModifiedBy>Thomas Bellio</cp:lastModifiedBy>
  <cp:revision>4</cp:revision>
  <dcterms:created xsi:type="dcterms:W3CDTF">2023-12-15T23:10:00Z</dcterms:created>
  <dcterms:modified xsi:type="dcterms:W3CDTF">2023-12-20T20:09:00Z</dcterms:modified>
</cp:coreProperties>
</file>